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8E9D7" w14:textId="77777777" w:rsidR="00ED33E4" w:rsidRPr="00AB33C4" w:rsidRDefault="00ED33E4" w:rsidP="00ED33E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AB33C4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 xml:space="preserve">S4 Table. Distribution of physical activity categories among US myocardial infarction survivors in rural and urban areas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487"/>
        <w:gridCol w:w="1296"/>
        <w:gridCol w:w="1296"/>
        <w:gridCol w:w="4996"/>
      </w:tblGrid>
      <w:tr w:rsidR="00ED33E4" w:rsidRPr="001239CB" w14:paraId="7841B21A" w14:textId="77777777" w:rsidTr="005974B5">
        <w:trPr>
          <w:trHeight w:val="323"/>
        </w:trPr>
        <w:tc>
          <w:tcPr>
            <w:tcW w:w="2487" w:type="dxa"/>
            <w:vMerge w:val="restart"/>
          </w:tcPr>
          <w:p w14:paraId="1E6FA5A3" w14:textId="77777777" w:rsidR="00ED33E4" w:rsidRPr="001239CB" w:rsidRDefault="00ED33E4" w:rsidP="005974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96" w:type="dxa"/>
          </w:tcPr>
          <w:p w14:paraId="3C323176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Rural</w:t>
            </w:r>
          </w:p>
        </w:tc>
        <w:tc>
          <w:tcPr>
            <w:tcW w:w="1296" w:type="dxa"/>
          </w:tcPr>
          <w:p w14:paraId="6CA04E23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Urban</w:t>
            </w:r>
          </w:p>
        </w:tc>
        <w:tc>
          <w:tcPr>
            <w:tcW w:w="4996" w:type="dxa"/>
          </w:tcPr>
          <w:p w14:paraId="5CE27F7C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Chi Square comparing rural versus urban for different physical activity levels</w:t>
            </w:r>
          </w:p>
        </w:tc>
      </w:tr>
      <w:tr w:rsidR="00ED33E4" w:rsidRPr="001239CB" w14:paraId="404119ED" w14:textId="77777777" w:rsidTr="005974B5">
        <w:trPr>
          <w:trHeight w:val="51"/>
        </w:trPr>
        <w:tc>
          <w:tcPr>
            <w:tcW w:w="2487" w:type="dxa"/>
            <w:vMerge/>
          </w:tcPr>
          <w:p w14:paraId="0B5A8B88" w14:textId="77777777" w:rsidR="00ED33E4" w:rsidRPr="001239CB" w:rsidRDefault="00ED33E4" w:rsidP="005974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96" w:type="dxa"/>
          </w:tcPr>
          <w:p w14:paraId="2BA78C17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Weighted %</w:t>
            </w:r>
          </w:p>
        </w:tc>
        <w:tc>
          <w:tcPr>
            <w:tcW w:w="1296" w:type="dxa"/>
          </w:tcPr>
          <w:p w14:paraId="55B62439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Weighted %</w:t>
            </w:r>
          </w:p>
        </w:tc>
        <w:tc>
          <w:tcPr>
            <w:tcW w:w="4996" w:type="dxa"/>
          </w:tcPr>
          <w:p w14:paraId="47987EB1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P value</w:t>
            </w:r>
          </w:p>
        </w:tc>
      </w:tr>
      <w:tr w:rsidR="00ED33E4" w:rsidRPr="001239CB" w14:paraId="290A1A96" w14:textId="77777777" w:rsidTr="005974B5">
        <w:tc>
          <w:tcPr>
            <w:tcW w:w="2487" w:type="dxa"/>
          </w:tcPr>
          <w:p w14:paraId="1C8C79D5" w14:textId="77777777" w:rsidR="00ED33E4" w:rsidRPr="001239CB" w:rsidRDefault="00ED33E4" w:rsidP="005974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Highly Active </w:t>
            </w:r>
          </w:p>
        </w:tc>
        <w:tc>
          <w:tcPr>
            <w:tcW w:w="1296" w:type="dxa"/>
            <w:vAlign w:val="bottom"/>
          </w:tcPr>
          <w:p w14:paraId="542AA6F6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296" w:type="dxa"/>
            <w:vAlign w:val="bottom"/>
          </w:tcPr>
          <w:p w14:paraId="03540942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4996" w:type="dxa"/>
          </w:tcPr>
          <w:p w14:paraId="49F3CCF1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&lt;.0001</w:t>
            </w:r>
          </w:p>
        </w:tc>
      </w:tr>
      <w:tr w:rsidR="00ED33E4" w:rsidRPr="001239CB" w14:paraId="6D20B5E1" w14:textId="77777777" w:rsidTr="005974B5">
        <w:tc>
          <w:tcPr>
            <w:tcW w:w="2487" w:type="dxa"/>
          </w:tcPr>
          <w:p w14:paraId="03AABF97" w14:textId="77777777" w:rsidR="00ED33E4" w:rsidRPr="001239CB" w:rsidRDefault="00ED33E4" w:rsidP="005974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Active</w:t>
            </w:r>
          </w:p>
        </w:tc>
        <w:tc>
          <w:tcPr>
            <w:tcW w:w="1296" w:type="dxa"/>
            <w:vAlign w:val="bottom"/>
          </w:tcPr>
          <w:p w14:paraId="4884C831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1296" w:type="dxa"/>
            <w:vAlign w:val="bottom"/>
          </w:tcPr>
          <w:p w14:paraId="2900CC74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4996" w:type="dxa"/>
          </w:tcPr>
          <w:p w14:paraId="1EB05104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&lt;.0001</w:t>
            </w:r>
          </w:p>
        </w:tc>
      </w:tr>
      <w:tr w:rsidR="00ED33E4" w:rsidRPr="001239CB" w14:paraId="7564C164" w14:textId="77777777" w:rsidTr="005974B5">
        <w:tc>
          <w:tcPr>
            <w:tcW w:w="2487" w:type="dxa"/>
          </w:tcPr>
          <w:p w14:paraId="1AEE781E" w14:textId="77777777" w:rsidR="00ED33E4" w:rsidRPr="001239CB" w:rsidRDefault="00ED33E4" w:rsidP="005974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Insufficiently Active</w:t>
            </w:r>
          </w:p>
        </w:tc>
        <w:tc>
          <w:tcPr>
            <w:tcW w:w="1296" w:type="dxa"/>
            <w:vAlign w:val="bottom"/>
          </w:tcPr>
          <w:p w14:paraId="4982E8A5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1296" w:type="dxa"/>
            <w:vAlign w:val="bottom"/>
          </w:tcPr>
          <w:p w14:paraId="3E23E24D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  <w:tc>
          <w:tcPr>
            <w:tcW w:w="4996" w:type="dxa"/>
          </w:tcPr>
          <w:p w14:paraId="01AD6E15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0.0159</w:t>
            </w:r>
          </w:p>
        </w:tc>
      </w:tr>
      <w:tr w:rsidR="00ED33E4" w:rsidRPr="001239CB" w14:paraId="668BDF5F" w14:textId="77777777" w:rsidTr="005974B5">
        <w:tc>
          <w:tcPr>
            <w:tcW w:w="2487" w:type="dxa"/>
          </w:tcPr>
          <w:p w14:paraId="355C0826" w14:textId="77777777" w:rsidR="00ED33E4" w:rsidRPr="001239CB" w:rsidRDefault="00ED33E4" w:rsidP="005974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Inactive </w:t>
            </w:r>
          </w:p>
        </w:tc>
        <w:tc>
          <w:tcPr>
            <w:tcW w:w="1296" w:type="dxa"/>
            <w:vAlign w:val="bottom"/>
          </w:tcPr>
          <w:p w14:paraId="26B17D16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296" w:type="dxa"/>
            <w:vAlign w:val="bottom"/>
          </w:tcPr>
          <w:p w14:paraId="02188253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4996" w:type="dxa"/>
          </w:tcPr>
          <w:p w14:paraId="014C48A7" w14:textId="77777777" w:rsidR="00ED33E4" w:rsidRPr="001239CB" w:rsidRDefault="00ED33E4" w:rsidP="00597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1239CB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Reference</w:t>
            </w:r>
          </w:p>
        </w:tc>
      </w:tr>
    </w:tbl>
    <w:p w14:paraId="1F0532E6" w14:textId="77777777" w:rsidR="00ED33E4" w:rsidRPr="001239CB" w:rsidRDefault="00ED33E4" w:rsidP="00ED33E4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1239CB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  <w:r w:rsidRPr="001239C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verall Chi square test p value was &lt;.0001.</w:t>
      </w:r>
    </w:p>
    <w:p w14:paraId="674D0E5C" w14:textId="77777777" w:rsidR="00D2659A" w:rsidRDefault="00D2659A"/>
    <w:sectPr w:rsidR="00D26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3E4"/>
    <w:rsid w:val="00073419"/>
    <w:rsid w:val="00226233"/>
    <w:rsid w:val="002B538D"/>
    <w:rsid w:val="002D3EE7"/>
    <w:rsid w:val="0030049D"/>
    <w:rsid w:val="0039250E"/>
    <w:rsid w:val="003F0AA1"/>
    <w:rsid w:val="003F5896"/>
    <w:rsid w:val="00435D7C"/>
    <w:rsid w:val="00435EB5"/>
    <w:rsid w:val="00437035"/>
    <w:rsid w:val="004958B2"/>
    <w:rsid w:val="004A3232"/>
    <w:rsid w:val="004C62E6"/>
    <w:rsid w:val="005B74DD"/>
    <w:rsid w:val="00671F45"/>
    <w:rsid w:val="00743E8A"/>
    <w:rsid w:val="0085448C"/>
    <w:rsid w:val="0086142E"/>
    <w:rsid w:val="00911500"/>
    <w:rsid w:val="0091752F"/>
    <w:rsid w:val="009307FE"/>
    <w:rsid w:val="00966C47"/>
    <w:rsid w:val="009F2BA3"/>
    <w:rsid w:val="00A819F4"/>
    <w:rsid w:val="00AF6E3C"/>
    <w:rsid w:val="00B6706F"/>
    <w:rsid w:val="00BB3068"/>
    <w:rsid w:val="00C5586C"/>
    <w:rsid w:val="00D05D0F"/>
    <w:rsid w:val="00D2659A"/>
    <w:rsid w:val="00D34622"/>
    <w:rsid w:val="00D73F0F"/>
    <w:rsid w:val="00E93AD8"/>
    <w:rsid w:val="00EB7B2B"/>
    <w:rsid w:val="00ED33E4"/>
    <w:rsid w:val="00ED5456"/>
    <w:rsid w:val="00F4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EB4D1"/>
  <w15:chartTrackingRefBased/>
  <w15:docId w15:val="{FE88D31A-254C-0F48-AA71-5988C0D4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3E4"/>
    <w:rPr>
      <w:rFonts w:eastAsia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ran4</dc:creator>
  <cp:keywords/>
  <dc:description/>
  <cp:lastModifiedBy>ptran4</cp:lastModifiedBy>
  <cp:revision>1</cp:revision>
  <dcterms:created xsi:type="dcterms:W3CDTF">2023-09-09T01:42:00Z</dcterms:created>
  <dcterms:modified xsi:type="dcterms:W3CDTF">2023-09-09T01:43:00Z</dcterms:modified>
</cp:coreProperties>
</file>